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AAA" w:rsidRPr="00663AAA" w:rsidRDefault="00663AAA" w:rsidP="00663AA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proofErr w:type="gramStart"/>
      <w:r w:rsidRPr="00663AA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2 Table.</w:t>
      </w:r>
      <w:proofErr w:type="gramEnd"/>
      <w:r w:rsidRPr="00663AA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 Diabetic complications and use of other alternative treatment among study participants attending diabetic clinic at public hospitals in </w:t>
      </w:r>
      <w:proofErr w:type="spellStart"/>
      <w:r w:rsidRPr="00663AA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adiya</w:t>
      </w:r>
      <w:proofErr w:type="spellEnd"/>
      <w:r w:rsidRPr="00663AA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zone, Southern Ethiopia, 20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620"/>
        <w:gridCol w:w="1530"/>
        <w:gridCol w:w="1440"/>
      </w:tblGrid>
      <w:tr w:rsidR="00663AAA" w:rsidRPr="00663AAA" w:rsidTr="001B0842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tegor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</w:p>
        </w:tc>
      </w:tr>
      <w:tr w:rsidR="00663AAA" w:rsidRPr="00663AAA" w:rsidTr="001B0842">
        <w:tc>
          <w:tcPr>
            <w:tcW w:w="3888" w:type="dxa"/>
            <w:vMerge w:val="restart"/>
            <w:tcBorders>
              <w:top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compl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</w:p>
        </w:tc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4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nopathy 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</w:t>
            </w:r>
          </w:p>
        </w:tc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pathy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</w:t>
            </w:r>
          </w:p>
        </w:tc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phropathy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</w:p>
        </w:tc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t ulcer or amputation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9</w:t>
            </w:r>
          </w:p>
        </w:tc>
        <w:bookmarkStart w:id="0" w:name="_GoBack"/>
        <w:bookmarkEnd w:id="0"/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e of other alternative treatment 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traditional medicines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663AAA" w:rsidRPr="00663AAA" w:rsidTr="001B0842">
        <w:tc>
          <w:tcPr>
            <w:tcW w:w="3888" w:type="dxa"/>
            <w:vMerge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663AAA" w:rsidRPr="00663AAA" w:rsidTr="001B0842">
        <w:tc>
          <w:tcPr>
            <w:tcW w:w="3888" w:type="dxa"/>
            <w:vMerge w:val="restart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religious healing practices</w:t>
            </w:r>
          </w:p>
        </w:tc>
        <w:tc>
          <w:tcPr>
            <w:tcW w:w="162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 </w:t>
            </w:r>
          </w:p>
        </w:tc>
        <w:tc>
          <w:tcPr>
            <w:tcW w:w="1440" w:type="dxa"/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663AAA" w:rsidRPr="00663AAA" w:rsidTr="001B0842">
        <w:tc>
          <w:tcPr>
            <w:tcW w:w="3888" w:type="dxa"/>
            <w:vMerge/>
            <w:tcBorders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3AAA" w:rsidRPr="00663AAA" w:rsidRDefault="00663AAA" w:rsidP="00663AA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:rsidR="0089463A" w:rsidRPr="00663AAA" w:rsidRDefault="0089463A" w:rsidP="00663A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463A" w:rsidRPr="00663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DC"/>
    <w:rsid w:val="001F08DC"/>
    <w:rsid w:val="00663AAA"/>
    <w:rsid w:val="0089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63AA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63AA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i</dc:creator>
  <cp:lastModifiedBy>Abeni</cp:lastModifiedBy>
  <cp:revision>2</cp:revision>
  <dcterms:created xsi:type="dcterms:W3CDTF">2022-08-08T13:21:00Z</dcterms:created>
  <dcterms:modified xsi:type="dcterms:W3CDTF">2022-08-08T13:21:00Z</dcterms:modified>
</cp:coreProperties>
</file>